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ED2F3" w14:textId="3C88070C" w:rsidR="00BA5EC1" w:rsidRPr="00BC2B87" w:rsidRDefault="00E6204D">
      <w:pPr>
        <w:rPr>
          <w:b/>
          <w:bCs/>
          <w:lang w:val="en-GB"/>
        </w:rPr>
      </w:pPr>
      <w:r w:rsidRPr="00BC2B87">
        <w:rPr>
          <w:b/>
          <w:bCs/>
          <w:lang w:val="en-GB"/>
        </w:rPr>
        <w:t>Supplementary Materials</w:t>
      </w:r>
    </w:p>
    <w:p w14:paraId="194B0966" w14:textId="77777777" w:rsidR="00E6204D" w:rsidRDefault="00E6204D">
      <w:pPr>
        <w:rPr>
          <w:lang w:val="en-GB"/>
        </w:rPr>
      </w:pPr>
    </w:p>
    <w:p w14:paraId="0218AFA7" w14:textId="6FFE27D5" w:rsidR="00E60431" w:rsidRPr="00BC2B87" w:rsidRDefault="00F17656">
      <w:pPr>
        <w:rPr>
          <w:i/>
          <w:iCs/>
          <w:lang w:val="en-GB"/>
        </w:rPr>
      </w:pPr>
      <w:r w:rsidRPr="00BC2B87">
        <w:rPr>
          <w:i/>
          <w:iCs/>
          <w:lang w:val="en-GB"/>
        </w:rPr>
        <w:t>23andMe Research Team</w:t>
      </w:r>
    </w:p>
    <w:p w14:paraId="1861C09E" w14:textId="77777777" w:rsidR="00E6204D" w:rsidRDefault="00E6204D">
      <w:pPr>
        <w:rPr>
          <w:lang w:val="en-GB"/>
        </w:rPr>
      </w:pPr>
    </w:p>
    <w:p w14:paraId="469F15C0" w14:textId="77777777" w:rsidR="00E6204D" w:rsidRDefault="00E6204D">
      <w:pPr>
        <w:rPr>
          <w:lang w:val="en-GB"/>
        </w:rPr>
      </w:pPr>
    </w:p>
    <w:p w14:paraId="65CBFAFC" w14:textId="77777777" w:rsidR="00E6204D" w:rsidRDefault="00E6204D" w:rsidP="00E6204D">
      <w:pPr>
        <w:spacing w:line="480" w:lineRule="auto"/>
        <w:jc w:val="both"/>
        <w:rPr>
          <w:rFonts w:eastAsia="Calibri"/>
          <w:color w:val="000000"/>
        </w:rPr>
      </w:pPr>
      <w:r w:rsidRPr="00027343">
        <w:rPr>
          <w:rFonts w:eastAsia="Calibri"/>
          <w:color w:val="000000"/>
        </w:rPr>
        <w:t>Stella Aslibekyan, Adam Auton, Elizabeth Babalola, Robert K. Bell, Jessica Bielenberg, Jonathan Bowes, Katarzyna Bryc, Ninad S. Chaudhary, Daniella Coker, Sayantan Das, Emily DelloRusso, Sarah L. Elson, Nicholas Eriksson, Teresa Filshtein, Pierre Fontanillas, Will Freyman, Zach Fuller, Chris German, Julie M. Granka, Karl Heilbron, Alejandro Hernandez, Barry Hicks, David A. Hinds, Ethan M. Jewett, Yunxuan Jiang, Katelyn Kukar, Alan Kwong, Yanyu Liang, Keng-Han Lin, Bianca A. Llamas, Matthew H. McIntyre, Steven J. Micheletti, Meghan E. Moreno, Priyanka Nandakumar, Dominique T. Nguyen, Jared O'Connell, Aaron A. Petrakovitz, G. David Poznik, Alexandra Reynoso, Shubham Saini, Morgan Schumacher, Leah Selcer, Anjali J. Shastri, Janie F. Shelton, Jingchunzi Shi, Suyash Shringarpure, Qiaojuan Jane Su, Susana A. Tat, Vinh Tran, Joyce Y. Tung, Xin Wang, Wei Wang, Catherine H. Weldon, Peter Wilton, Corinna D. Wong.</w:t>
      </w:r>
      <w:r>
        <w:rPr>
          <w:rFonts w:eastAsia="Calibri"/>
          <w:color w:val="000000"/>
        </w:rPr>
        <w:t xml:space="preserve"> </w:t>
      </w:r>
    </w:p>
    <w:p w14:paraId="35284AD7" w14:textId="77777777" w:rsidR="00E6204D" w:rsidRPr="00E6204D" w:rsidRDefault="00E6204D">
      <w:pPr>
        <w:rPr>
          <w:lang w:val="en-GB"/>
        </w:rPr>
      </w:pPr>
    </w:p>
    <w:sectPr w:rsidR="00E6204D" w:rsidRPr="00E62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04D"/>
    <w:rsid w:val="0014792A"/>
    <w:rsid w:val="001B4F60"/>
    <w:rsid w:val="00332335"/>
    <w:rsid w:val="00334594"/>
    <w:rsid w:val="003F60B7"/>
    <w:rsid w:val="00660EB8"/>
    <w:rsid w:val="00BA5EC1"/>
    <w:rsid w:val="00BC2B87"/>
    <w:rsid w:val="00D71D03"/>
    <w:rsid w:val="00E60431"/>
    <w:rsid w:val="00E6204D"/>
    <w:rsid w:val="00F17656"/>
  </w:rsids>
  <m:mathPr>
    <m:mathFont m:val="Cambria Math"/>
    <m:brkBin m:val="before"/>
    <m:brkBinSub m:val="--"/>
    <m:smallFrac m:val="0"/>
    <m:dispDef/>
    <m:lMargin m:val="0"/>
    <m:rMargin m:val="0"/>
    <m:defJc m:val="centerGroup"/>
    <m:wrapIndent m:val="1440"/>
    <m:intLim m:val="subSup"/>
    <m:naryLim m:val="undOvr"/>
  </m:mathPr>
  <w:themeFontLang w:val="en-MW"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86E6EDE"/>
  <w15:chartTrackingRefBased/>
  <w15:docId w15:val="{4E2B6D94-6E31-4A4F-8A18-413F56874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M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20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20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204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0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6204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6204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6204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6204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6204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0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0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04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04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6204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6204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204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204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204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20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04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04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20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204D"/>
    <w:rPr>
      <w:i/>
      <w:iCs/>
      <w:color w:val="404040" w:themeColor="text1" w:themeTint="BF"/>
    </w:rPr>
  </w:style>
  <w:style w:type="paragraph" w:styleId="ListParagraph">
    <w:name w:val="List Paragraph"/>
    <w:basedOn w:val="Normal"/>
    <w:uiPriority w:val="34"/>
    <w:qFormat/>
    <w:rsid w:val="00E6204D"/>
    <w:pPr>
      <w:ind w:left="720"/>
      <w:contextualSpacing/>
    </w:pPr>
  </w:style>
  <w:style w:type="character" w:styleId="IntenseEmphasis">
    <w:name w:val="Intense Emphasis"/>
    <w:basedOn w:val="DefaultParagraphFont"/>
    <w:uiPriority w:val="21"/>
    <w:qFormat/>
    <w:rsid w:val="00E6204D"/>
    <w:rPr>
      <w:i/>
      <w:iCs/>
      <w:color w:val="0F4761" w:themeColor="accent1" w:themeShade="BF"/>
    </w:rPr>
  </w:style>
  <w:style w:type="paragraph" w:styleId="IntenseQuote">
    <w:name w:val="Intense Quote"/>
    <w:basedOn w:val="Normal"/>
    <w:next w:val="Normal"/>
    <w:link w:val="IntenseQuoteChar"/>
    <w:uiPriority w:val="30"/>
    <w:qFormat/>
    <w:rsid w:val="00E620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04D"/>
    <w:rPr>
      <w:i/>
      <w:iCs/>
      <w:color w:val="0F4761" w:themeColor="accent1" w:themeShade="BF"/>
    </w:rPr>
  </w:style>
  <w:style w:type="character" w:styleId="IntenseReference">
    <w:name w:val="Intense Reference"/>
    <w:basedOn w:val="DefaultParagraphFont"/>
    <w:uiPriority w:val="32"/>
    <w:qFormat/>
    <w:rsid w:val="00E6204D"/>
    <w:rPr>
      <w:b/>
      <w:bCs/>
      <w:smallCaps/>
      <w:color w:val="0F4761" w:themeColor="accent1" w:themeShade="BF"/>
      <w:spacing w:val="5"/>
    </w:rPr>
  </w:style>
  <w:style w:type="paragraph" w:styleId="Revision">
    <w:name w:val="Revision"/>
    <w:hidden/>
    <w:uiPriority w:val="99"/>
    <w:semiHidden/>
    <w:rsid w:val="00E60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Kanjira</dc:creator>
  <cp:keywords/>
  <dc:description/>
  <cp:lastModifiedBy>Susan Kanjira</cp:lastModifiedBy>
  <cp:revision>4</cp:revision>
  <dcterms:created xsi:type="dcterms:W3CDTF">2024-06-28T10:24:00Z</dcterms:created>
  <dcterms:modified xsi:type="dcterms:W3CDTF">2024-07-03T07:20:00Z</dcterms:modified>
</cp:coreProperties>
</file>